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CF4AB" w14:textId="77777777" w:rsidR="00403BB2" w:rsidRPr="00484C0C" w:rsidRDefault="00403BB2" w:rsidP="00403BB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Material II: </w:t>
      </w:r>
      <w:r w:rsidRPr="00484C0C">
        <w:rPr>
          <w:rFonts w:ascii="Times New Roman" w:hAnsi="Times New Roman"/>
          <w:sz w:val="24"/>
          <w:szCs w:val="24"/>
        </w:rPr>
        <w:t xml:space="preserve">Progressive Walking Intervention in a Telehealth Setting for Adults Experiencing Persistent Symptoms of a </w:t>
      </w:r>
      <w:proofErr w:type="spellStart"/>
      <w:r w:rsidRPr="00484C0C">
        <w:rPr>
          <w:rFonts w:ascii="Times New Roman" w:hAnsi="Times New Roman"/>
          <w:sz w:val="24"/>
          <w:szCs w:val="24"/>
        </w:rPr>
        <w:t>mTBI</w:t>
      </w:r>
      <w:proofErr w:type="spellEnd"/>
      <w:r>
        <w:rPr>
          <w:rFonts w:ascii="Times New Roman" w:hAnsi="Times New Roman"/>
          <w:sz w:val="24"/>
          <w:szCs w:val="24"/>
        </w:rPr>
        <w:t xml:space="preserve"> satisfaction questionnaire</w:t>
      </w:r>
    </w:p>
    <w:p w14:paraId="4863186A" w14:textId="77777777" w:rsidR="00403BB2" w:rsidRDefault="00403BB2" w:rsidP="00403BB2">
      <w:pPr>
        <w:jc w:val="center"/>
        <w:rPr>
          <w:rFonts w:ascii="Times New Roman" w:hAnsi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  <w:u w:val="single"/>
        </w:rPr>
        <w:t>Satisfaction Questionnaire</w:t>
      </w:r>
    </w:p>
    <w:p w14:paraId="1CAC819D" w14:textId="77777777" w:rsidR="00403BB2" w:rsidRDefault="00403BB2" w:rsidP="00403BB2">
      <w:pPr>
        <w:jc w:val="center"/>
        <w:rPr>
          <w:rFonts w:ascii="Times New Roman" w:hAnsi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  <w:u w:val="single"/>
        </w:rPr>
        <w:t xml:space="preserve">Please indicate your level of agreement with the following statements: </w:t>
      </w:r>
    </w:p>
    <w:p w14:paraId="20F5151E" w14:textId="77777777" w:rsidR="00403BB2" w:rsidRDefault="00403BB2" w:rsidP="00403BB2">
      <w:pPr>
        <w:jc w:val="center"/>
        <w:rPr>
          <w:rFonts w:ascii="Times New Roman" w:hAnsi="Times New Roman"/>
          <w:b/>
          <w:bCs/>
          <w:sz w:val="24"/>
          <w:szCs w:val="24"/>
          <w:u w:val="single"/>
        </w:rPr>
      </w:pPr>
    </w:p>
    <w:tbl>
      <w:tblPr>
        <w:tblW w:w="91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16"/>
        <w:gridCol w:w="477"/>
        <w:gridCol w:w="574"/>
        <w:gridCol w:w="574"/>
        <w:gridCol w:w="574"/>
        <w:gridCol w:w="574"/>
      </w:tblGrid>
      <w:tr w:rsidR="00403BB2" w:rsidRPr="008824C4" w14:paraId="14C41243" w14:textId="77777777" w:rsidTr="00403BB2">
        <w:trPr>
          <w:cantSplit/>
          <w:trHeight w:val="2274"/>
        </w:trPr>
        <w:tc>
          <w:tcPr>
            <w:tcW w:w="6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37D266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98F7D3A" w14:textId="38614E0F" w:rsidR="00403BB2" w:rsidRPr="008824C4" w:rsidRDefault="00403BB2" w:rsidP="00403BB2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8824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trongly</w:t>
            </w:r>
            <w:proofErr w:type="spellEnd"/>
            <w:r w:rsidRPr="008824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8824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agree</w:t>
            </w:r>
            <w:proofErr w:type="spellEnd"/>
            <w:r w:rsidR="00FC3B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=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0C402C0" w14:textId="7AC1D5FE" w:rsidR="00403BB2" w:rsidRPr="008824C4" w:rsidRDefault="00403BB2" w:rsidP="00403BB2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8824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Agree</w:t>
            </w:r>
            <w:proofErr w:type="spellEnd"/>
            <w:r w:rsidR="00FC3B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=4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AAA29C9" w14:textId="74DCB0C3" w:rsidR="00403BB2" w:rsidRPr="008824C4" w:rsidRDefault="00403BB2" w:rsidP="00403BB2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8824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Neither</w:t>
            </w:r>
            <w:proofErr w:type="spellEnd"/>
            <w:r w:rsidRPr="008824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8824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agree</w:t>
            </w:r>
            <w:proofErr w:type="spellEnd"/>
            <w:r w:rsidRPr="008824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or </w:t>
            </w:r>
            <w:proofErr w:type="spellStart"/>
            <w:r w:rsidRPr="008824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disagree</w:t>
            </w:r>
            <w:proofErr w:type="spellEnd"/>
            <w:r w:rsidR="00FC3B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=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D11DA09" w14:textId="0517EE7A" w:rsidR="00403BB2" w:rsidRPr="008824C4" w:rsidRDefault="00403BB2" w:rsidP="00403BB2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8824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Disagree</w:t>
            </w:r>
            <w:proofErr w:type="spellEnd"/>
            <w:r w:rsidR="00FC3B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=2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0E67931" w14:textId="4AA756DC" w:rsidR="00403BB2" w:rsidRPr="008824C4" w:rsidRDefault="00403BB2" w:rsidP="00403BB2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8824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trongly</w:t>
            </w:r>
            <w:proofErr w:type="spellEnd"/>
            <w:r w:rsidRPr="008824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8824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disagree</w:t>
            </w:r>
            <w:proofErr w:type="spellEnd"/>
            <w:r w:rsidR="00FC3B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=1</w:t>
            </w:r>
          </w:p>
        </w:tc>
      </w:tr>
      <w:tr w:rsidR="00403BB2" w:rsidRPr="008824C4" w14:paraId="6B51F984" w14:textId="77777777" w:rsidTr="00403BB2">
        <w:trPr>
          <w:trHeight w:val="304"/>
        </w:trPr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D566D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</w:pPr>
            <w:r w:rsidRPr="008824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>Intervention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97561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8E5A8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F0238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51449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7E467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403BB2" w:rsidRPr="008824C4" w14:paraId="1DE50069" w14:textId="77777777" w:rsidTr="00403BB2">
        <w:trPr>
          <w:trHeight w:val="304"/>
        </w:trPr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E1C56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24C4">
              <w:rPr>
                <w:rFonts w:ascii="Times New Roman" w:hAnsi="Times New Roman" w:cs="Times New Roman"/>
                <w:sz w:val="20"/>
                <w:szCs w:val="20"/>
              </w:rPr>
              <w:t>1. The progressive walking intervention is overall satisfying.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1F1EC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ACD0B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8DE76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B28F0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E5162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BB2" w:rsidRPr="008824C4" w14:paraId="30389CF8" w14:textId="77777777" w:rsidTr="00403BB2">
        <w:trPr>
          <w:trHeight w:val="304"/>
        </w:trPr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D6D85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4C4">
              <w:rPr>
                <w:rFonts w:ascii="Times New Roman" w:hAnsi="Times New Roman" w:cs="Times New Roman"/>
                <w:sz w:val="20"/>
                <w:szCs w:val="20"/>
              </w:rPr>
              <w:t xml:space="preserve">2. The duration of the progressive walking intervention is adequate. 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F7C0E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6FEEC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E9BC5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AAE1B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61DF9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BB2" w:rsidRPr="008824C4" w14:paraId="4644ABF6" w14:textId="77777777" w:rsidTr="00403BB2">
        <w:trPr>
          <w:trHeight w:val="304"/>
        </w:trPr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AA2D3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4C4">
              <w:rPr>
                <w:rFonts w:ascii="Times New Roman" w:hAnsi="Times New Roman" w:cs="Times New Roman"/>
                <w:sz w:val="20"/>
                <w:szCs w:val="20"/>
              </w:rPr>
              <w:t>3. The duration of the meetings with the evaluator is adequate.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52C20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ABFAA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78FEF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99FFD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B706C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BB2" w:rsidRPr="008824C4" w14:paraId="1779036D" w14:textId="77777777" w:rsidTr="00403BB2">
        <w:trPr>
          <w:trHeight w:val="280"/>
        </w:trPr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5D635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4C4">
              <w:rPr>
                <w:rFonts w:ascii="Times New Roman" w:hAnsi="Times New Roman" w:cs="Times New Roman"/>
                <w:sz w:val="20"/>
                <w:szCs w:val="20"/>
              </w:rPr>
              <w:t xml:space="preserve">4. The weekly step progression is adequate. 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780ED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9DD7D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2D2A3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782F9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83013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BB2" w:rsidRPr="008824C4" w14:paraId="17E9A6AB" w14:textId="77777777" w:rsidTr="00403BB2">
        <w:trPr>
          <w:trHeight w:val="304"/>
        </w:trPr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531C0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4C4">
              <w:rPr>
                <w:rFonts w:ascii="Times New Roman" w:hAnsi="Times New Roman" w:cs="Times New Roman"/>
                <w:sz w:val="20"/>
                <w:szCs w:val="20"/>
              </w:rPr>
              <w:t xml:space="preserve">5. The progressive walking intervention is safe. 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25014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6EFBC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7E6FF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5AD77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C6634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BB2" w:rsidRPr="008824C4" w14:paraId="09E7CB21" w14:textId="77777777" w:rsidTr="00403BB2">
        <w:trPr>
          <w:trHeight w:val="609"/>
        </w:trPr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BB66C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4C4">
              <w:rPr>
                <w:rFonts w:ascii="Times New Roman" w:hAnsi="Times New Roman" w:cs="Times New Roman"/>
                <w:sz w:val="20"/>
                <w:szCs w:val="20"/>
              </w:rPr>
              <w:t xml:space="preserve">6. The technical support given by the evaluator during the progressive walking intervention is sufficient. 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2584D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2609B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103F5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1AC31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793A3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BB2" w:rsidRPr="008824C4" w14:paraId="3169DCB8" w14:textId="77777777" w:rsidTr="00403BB2">
        <w:trPr>
          <w:trHeight w:val="609"/>
        </w:trPr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86E95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4C4">
              <w:rPr>
                <w:rFonts w:ascii="Times New Roman" w:hAnsi="Times New Roman" w:cs="Times New Roman"/>
                <w:sz w:val="20"/>
                <w:szCs w:val="20"/>
              </w:rPr>
              <w:t xml:space="preserve">7. The motivational support given by the evaluator during the progressive walking intervention is sufficient. 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70971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2208D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7754D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BC7AA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7A38C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BB2" w:rsidRPr="008824C4" w14:paraId="345B8BC2" w14:textId="77777777" w:rsidTr="00403BB2">
        <w:trPr>
          <w:trHeight w:val="304"/>
        </w:trPr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554CA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</w:pPr>
            <w:proofErr w:type="spellStart"/>
            <w:r w:rsidRPr="008824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>Telehealth</w:t>
            </w:r>
            <w:proofErr w:type="spellEnd"/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2957A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D1B13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472C2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34190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6F6EC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403BB2" w:rsidRPr="008824C4" w14:paraId="54165289" w14:textId="77777777" w:rsidTr="00403BB2">
        <w:trPr>
          <w:trHeight w:val="304"/>
        </w:trPr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D6B04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24C4">
              <w:rPr>
                <w:rFonts w:ascii="Times New Roman" w:hAnsi="Times New Roman" w:cs="Times New Roman"/>
                <w:sz w:val="20"/>
                <w:szCs w:val="20"/>
              </w:rPr>
              <w:t xml:space="preserve">8. It is easy for me to connect to the online Zoom meetings with the evaluator. 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F549E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DF4E8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95B60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3255B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CBF5F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BB2" w:rsidRPr="008824C4" w14:paraId="6B23D8FD" w14:textId="77777777" w:rsidTr="00403BB2">
        <w:trPr>
          <w:trHeight w:val="304"/>
        </w:trPr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9465B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4C4">
              <w:rPr>
                <w:rFonts w:ascii="Times New Roman" w:hAnsi="Times New Roman" w:cs="Times New Roman"/>
                <w:sz w:val="20"/>
                <w:szCs w:val="20"/>
              </w:rPr>
              <w:t>9. The audio and video quality during the meetings is good.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D032D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FA167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FADE8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F6DAD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F823A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BB2" w:rsidRPr="008824C4" w14:paraId="1858C8BA" w14:textId="77777777" w:rsidTr="00403BB2">
        <w:trPr>
          <w:trHeight w:val="304"/>
        </w:trPr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84DA8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4C4">
              <w:rPr>
                <w:rFonts w:ascii="Times New Roman" w:hAnsi="Times New Roman" w:cs="Times New Roman"/>
                <w:sz w:val="20"/>
                <w:szCs w:val="20"/>
              </w:rPr>
              <w:t>10. The internet connection during the meetings with the evaluator is good.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807AA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AD23D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01A98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9080C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66B23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BB2" w:rsidRPr="008824C4" w14:paraId="6DE8F4E5" w14:textId="77777777" w:rsidTr="00403BB2">
        <w:trPr>
          <w:trHeight w:val="280"/>
        </w:trPr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94517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</w:pPr>
            <w:r w:rsidRPr="008824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>Equipment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C3BB3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B32A4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2BE02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01317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93452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403BB2" w:rsidRPr="008824C4" w14:paraId="1399A957" w14:textId="77777777" w:rsidTr="00403BB2">
        <w:trPr>
          <w:trHeight w:val="304"/>
        </w:trPr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7DD7E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24C4">
              <w:rPr>
                <w:rFonts w:ascii="Times New Roman" w:hAnsi="Times New Roman" w:cs="Times New Roman"/>
                <w:sz w:val="20"/>
                <w:szCs w:val="20"/>
              </w:rPr>
              <w:t>11. The physical activity monitor (Fitbit watch) is easy to use.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8FE9E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CD70E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2FDE5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2EA73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8F05B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BB2" w:rsidRPr="008824C4" w14:paraId="2E39CA3E" w14:textId="77777777" w:rsidTr="00403BB2">
        <w:trPr>
          <w:trHeight w:val="304"/>
        </w:trPr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23B56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4C4">
              <w:rPr>
                <w:rFonts w:ascii="Times New Roman" w:hAnsi="Times New Roman" w:cs="Times New Roman"/>
                <w:sz w:val="20"/>
                <w:szCs w:val="20"/>
              </w:rPr>
              <w:t>12. The physical activity monitor is reliable to record data (number of steps).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B05B8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73583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CE258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41845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3E1CA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BB2" w:rsidRPr="008824C4" w14:paraId="65138EE7" w14:textId="77777777" w:rsidTr="00403BB2">
        <w:trPr>
          <w:trHeight w:val="304"/>
        </w:trPr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0676A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824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 xml:space="preserve">Impact of Intervention 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C44DE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AE021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4FF8B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C621E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D04F2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403BB2" w:rsidRPr="008824C4" w14:paraId="53B20629" w14:textId="77777777" w:rsidTr="00403BB2">
        <w:trPr>
          <w:trHeight w:val="609"/>
        </w:trPr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E2FB3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24C4">
              <w:rPr>
                <w:rFonts w:ascii="Times New Roman" w:hAnsi="Times New Roman" w:cs="Times New Roman"/>
                <w:sz w:val="20"/>
                <w:szCs w:val="20"/>
              </w:rPr>
              <w:t>13. I increased my level of physical activity because of the progressive walking intervention.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8C290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CF4AA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2FC3E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3B23D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98E3A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BB2" w:rsidRPr="008824C4" w14:paraId="4858A1F9" w14:textId="77777777" w:rsidTr="00403BB2">
        <w:trPr>
          <w:trHeight w:val="304"/>
        </w:trPr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32A7C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4C4">
              <w:rPr>
                <w:rFonts w:ascii="Times New Roman" w:hAnsi="Times New Roman" w:cs="Times New Roman"/>
                <w:sz w:val="20"/>
                <w:szCs w:val="20"/>
              </w:rPr>
              <w:t>14. I reached my walking goals during the intervention.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1BDD9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D0FC4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29530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23B1D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297DC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BB2" w:rsidRPr="008824C4" w14:paraId="0A35417B" w14:textId="77777777" w:rsidTr="00403BB2">
        <w:trPr>
          <w:trHeight w:val="304"/>
        </w:trPr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A9923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4C4">
              <w:rPr>
                <w:rFonts w:ascii="Times New Roman" w:hAnsi="Times New Roman" w:cs="Times New Roman"/>
                <w:sz w:val="20"/>
                <w:szCs w:val="20"/>
              </w:rPr>
              <w:t>15. I experienced negative impacts from the intervention.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198B9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CD636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2A9C2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77702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D410C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BB2" w:rsidRPr="008824C4" w14:paraId="2622E45C" w14:textId="77777777" w:rsidTr="00403BB2">
        <w:trPr>
          <w:trHeight w:val="280"/>
        </w:trPr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DB02D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4C4">
              <w:rPr>
                <w:rFonts w:ascii="Times New Roman" w:hAnsi="Times New Roman" w:cs="Times New Roman"/>
                <w:sz w:val="20"/>
                <w:szCs w:val="20"/>
              </w:rPr>
              <w:t>16. I experienced positive impacts from the intervention.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C736E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52EEF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656DA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E9C60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1C4AC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BB2" w:rsidRPr="008824C4" w14:paraId="690082E9" w14:textId="77777777" w:rsidTr="00403BB2">
        <w:trPr>
          <w:trHeight w:val="304"/>
        </w:trPr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F6A3A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8824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>Overall</w:t>
            </w:r>
            <w:proofErr w:type="spellEnd"/>
            <w:r w:rsidRPr="008824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 xml:space="preserve"> satisfaction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AED84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6AE81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164A0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E3F31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B1850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403BB2" w:rsidRPr="008824C4" w14:paraId="2BC91BA9" w14:textId="77777777" w:rsidTr="00403BB2">
        <w:trPr>
          <w:trHeight w:val="609"/>
        </w:trPr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B1A48" w14:textId="77777777" w:rsidR="00403BB2" w:rsidRPr="008824C4" w:rsidRDefault="00403BB2" w:rsidP="00403BB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24C4">
              <w:rPr>
                <w:rFonts w:ascii="Times New Roman" w:hAnsi="Times New Roman" w:cs="Times New Roman"/>
                <w:sz w:val="20"/>
                <w:szCs w:val="20"/>
              </w:rPr>
              <w:t xml:space="preserve">17. I would recommend this intervention to another adult experiencing persistent symptoms following a </w:t>
            </w:r>
            <w:proofErr w:type="spellStart"/>
            <w:r w:rsidRPr="008824C4">
              <w:rPr>
                <w:rFonts w:ascii="Times New Roman" w:hAnsi="Times New Roman" w:cs="Times New Roman"/>
                <w:sz w:val="20"/>
                <w:szCs w:val="20"/>
              </w:rPr>
              <w:t>mTBI</w:t>
            </w:r>
            <w:proofErr w:type="spellEnd"/>
            <w:r w:rsidRPr="008824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C1CBD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75DAB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14F3F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A13D5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79417" w14:textId="77777777" w:rsidR="00403BB2" w:rsidRPr="008824C4" w:rsidRDefault="00403BB2" w:rsidP="00403BB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69EE030" w14:textId="77777777" w:rsidR="00191898" w:rsidRDefault="00322FF7"/>
    <w:sectPr w:rsidR="001918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BB2"/>
    <w:rsid w:val="000D7A4A"/>
    <w:rsid w:val="00322FF7"/>
    <w:rsid w:val="00392B6C"/>
    <w:rsid w:val="00403BB2"/>
    <w:rsid w:val="00AB3C20"/>
    <w:rsid w:val="00E40082"/>
    <w:rsid w:val="00ED3033"/>
    <w:rsid w:val="00FC3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3DB6E"/>
  <w15:chartTrackingRefBased/>
  <w15:docId w15:val="{9A3C2A32-DC23-4970-8A17-7820AA766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B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Alarie</dc:creator>
  <cp:keywords/>
  <dc:description/>
  <cp:lastModifiedBy>Dawid Kedra</cp:lastModifiedBy>
  <cp:revision>2</cp:revision>
  <dcterms:created xsi:type="dcterms:W3CDTF">2022-06-07T10:14:00Z</dcterms:created>
  <dcterms:modified xsi:type="dcterms:W3CDTF">2022-06-07T10:14:00Z</dcterms:modified>
</cp:coreProperties>
</file>